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5.</w:t>
      </w:r>
      <w:r>
        <w:rPr>
          <w:rFonts w:cs="Times New Roman" w:ascii="Times New Roman" w:hAnsi="Times New Roman"/>
          <w:b/>
          <w:szCs w:val="21"/>
        </w:rPr>
        <w:t xml:space="preserve"> The putative proteins identified by BLASTX of 66 unigene sequences containing polymorphic EST-SSRs</w:t>
      </w:r>
      <w:r>
        <w:rPr>
          <w:rFonts w:cs="Times New Roman" w:ascii="Times New Roman" w:hAnsi="Times New Roman"/>
          <w:b/>
          <w:szCs w:val="21"/>
        </w:rPr>
        <w:t>.</w:t>
      </w:r>
    </w:p>
    <w:tbl>
      <w:tblPr>
        <w:tblW w:w="109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3119"/>
        <w:gridCol w:w="1903"/>
        <w:gridCol w:w="2838"/>
        <w:gridCol w:w="1883"/>
      </w:tblGrid>
      <w:tr>
        <w:trPr>
          <w:trHeight w:val="270" w:hRule="atLeast"/>
        </w:trPr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imer Name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Organis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(Phaseolus vulgraris)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Bank (Accession No.)</w:t>
            </w:r>
          </w:p>
        </w:tc>
        <w:tc>
          <w:tcPr>
            <w:tcW w:w="2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rganis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(Glycine max)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Bank (Accession No.)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1085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1G0807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61508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characterized LOC100781733 (LOC100781733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6606351.1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2408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5G0274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48880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-box protein At3g54460-like (LOC100779718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6578429.1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1958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5G1335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50120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licase protein MOM1-like (LOC100810773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6594911.1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1982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10G1630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35782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gen-activated protein kinase kinase 4-like (LOC100818488),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3531723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2286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9G1130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37203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lipase ROG1-like (LOC100784218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3523711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1067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hit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–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tathione S-transferase GST 11 (LOC54802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1250741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1138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6G1032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47126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characterized LOC100795835 (LOC100795835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3521703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2936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3G1012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54168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P-like protein 5 (LOC100500041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1249080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904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1G1463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62308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ibberellin receptor GID1B-like (LOC100788435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6576817.1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930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6G200900g) mRNA,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48289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uanine nucleotide-binding protein-like 3 homolog (LOC100784633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3547056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1626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2G3072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60209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ucine-rich repeat extensin-like protein 6-like (LOC100820611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1254000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23088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1G1211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62008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uxin efflux carrier component 1-like (LOC100802041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1289386.1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16558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2G1429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58259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bablebeta-D-xylosidase 6-like (LOC10078360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3534213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1432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hit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–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hit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2107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9G1259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37361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C domain protein (NAC7) mRNA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U661909.1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1766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1G2121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63105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bablebeta-D-xylosidase 2-like (LOC100789316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3520701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14798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5G1194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49961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characterized LOC102669063 (LOC102669063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6594861.1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1515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8G0046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39075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bablecarboxylesterase 17-like (LOC100804774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3530862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1546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10G0430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34319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characterized LOC100499981 (LOC100499981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1248221.1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3100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5G0238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48842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hit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3309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4G1741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52892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ucine-rich repeat extensin-like protein 4-like (LOC100775544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6572780.1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2134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3G006800g) mRNA,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53038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yloglucan galactosyltransferase KATAMARI1 homolog (LOC100793938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3556564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1915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2G3333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60512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hit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2946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1G238500g) mRNA,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63427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op guanine nucleotide exchange factor 5-like (LOC100780972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3538385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2518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5G1802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50721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ator of RNA polymerase II transcription subunit 15a-like (LOC100783762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3547575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5510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7G2555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45571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 TRANSPARENT TESTA 1-like (LOC100783088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3519016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954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4G0545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51468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characterized LOC100790222 (LOC100790222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3553800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5271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hit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–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hit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2662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9G2527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38896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 DEHYDRATION-INDUCED 19 homolog 4-like (LOC102669504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6605785.1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2663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10G1499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35624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licing factor, arginine/serine-rich 19-like (LOC100808311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6605785.1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26838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7G0014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42540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osphoglucan, water dikinase, chloroplastic-like (LOC100783273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6589738.1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2283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8G2637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42173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bableanion transporter 4, chloroplastic-like (LOC100789297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3519194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1961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1G0204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60771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S proteasome non-ATPase regulatory subunit 14 homolog (LOC100778174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3544406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6450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1G0808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61509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of zinc finger protein DOF4.6-like (LOC100782268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6606352.1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2716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chondrial import inner membrane translocase subunit tim17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F033606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chondrial import inner membrane translocase subunit TIM17-2-like (LOC100786954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3516740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1568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8G1802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41189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cose-6-phosphate isomerase 1, chloroplastic-like (LOC100791285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3522706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5631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9G0339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36227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NG-H2 finger protein ATL11-like (LOC100805815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3527845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2294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9G0710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36687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ivating signal cointegrator 1 complex subunit 2-like (LOC10077812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3523568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1418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9G1594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37770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 FRIGIDA-like (LOC100801324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R_414068.1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242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1G1178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61969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osphatidylinositol 4-kinase gamma 8-like (LOC100809677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6604248.1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2763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4G1710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52852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characterized LOC100787849 (LOC10078784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R_136263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1661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D repeat domain phosphoinositide-interacting protein 3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F033551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utophagy-related protein 18a-like (LOC100800215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3536023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2772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5G1303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50079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inc finger protein ZAT5-like (LOC100788646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6592658.1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1159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6G2134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48432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ntatricopeptide repeat-containing protein At3g49710-like (LOC100788251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3551906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2516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hit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–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hit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3787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1G2516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63580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yb-like protein A-like (LOC102668250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6603030.1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2152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1G0034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60567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3 ubiquitin-protein ligase ATL23-like (LOC10081791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3544968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5198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1G0193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60758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hit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1367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11G1680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33238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characterized LOC100789939 (LOC10078993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3546588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3412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7G2471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45478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characterized LOC100806623 (LOC100806623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6588868.1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1544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5G1535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50376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lt tolerance protein-like (LOC100814727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1255495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7930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7G2669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45716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NG-H2 finger protein ATL70-like (LOC100806773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3519059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24478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7G2349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45328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ntatricopeptide repeat-containing protein At5g04810, chloroplastic-like (LOC100784052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3556830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823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5G1327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50110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L1-like homeodomain protein 2-like (LOC100790583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3539377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22067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6G1950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48218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 factor bHLH112-like (LOC100805087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3541714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1165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'-adenylylsulfate reductase-like protein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F033243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'-adenylylsulfate reductase-like 5-like (LOC100813728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1255598.1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2975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8G1241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40513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AVATA3/ESR (CLE)-related protein TDIF-like (LOC100789083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3532250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1798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1G0891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61614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 factor TCP20-like (LOC10080077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3553901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2518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5G1802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50721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ator of RNA polymerase II transcription subunit 15a-like (LOC100783762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3547575.2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1928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6G1666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47867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 factor TCP2-like (LOC100787772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6594450.1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2484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3G0081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53055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inc finger protein JACKDAW-like (LOC100806198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6583622.1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22568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2G1026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57777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bablemethyltransferase PMT5-like (LOC100812239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6583887.1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2525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8G254500g)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42061.1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TA transcription factor 28-like (LOC100812262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R_415584.1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1521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hit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–</w:t>
            </w:r>
          </w:p>
        </w:tc>
        <w:tc>
          <w:tcPr>
            <w:tcW w:w="2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hit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25564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(PHAVU_002G028100g) mRNA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7156856.1</w:t>
            </w:r>
          </w:p>
        </w:tc>
        <w:tc>
          <w:tcPr>
            <w:tcW w:w="2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inc finger protein MAGPIE-like (LOC100806404)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M_003517191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jc w:val="center"/>
      <w:outlineLvl w:val="0"/>
    </w:pPr>
    <w:rPr>
      <w:rFonts w:ascii="Times New Roman" w:hAnsi="Times New Roman" w:cs="Times New Roman"/>
      <w:b/>
      <w:bCs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jc w:val="center"/>
      <w:outlineLvl w:val="1"/>
    </w:pPr>
    <w:rPr>
      <w:rFonts w:ascii="Cambria" w:hAnsi="Cambria" w:eastAsia="宋体;SimSun" w:cs="Times New Roman"/>
      <w:b/>
      <w:bCs/>
      <w:sz w:val="30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20" w:after="120"/>
      <w:outlineLvl w:val="2"/>
    </w:pPr>
    <w:rPr>
      <w:rFonts w:ascii="Times New Roman" w:hAnsi="Times New Roman" w:cs="Times New Roman"/>
      <w:b/>
      <w:bCs/>
      <w:szCs w:val="32"/>
      <w:lang w:val="en-US" w:eastAsia="en-US"/>
    </w:rPr>
  </w:style>
  <w:style w:type="character" w:styleId="Style11">
    <w:name w:val="默认段落字体"/>
    <w:qFormat/>
    <w:rPr/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0"/>
      <w:szCs w:val="32"/>
    </w:rPr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32"/>
      <w:szCs w:val="44"/>
    </w:rPr>
  </w:style>
  <w:style w:type="character" w:styleId="3Char">
    <w:name w:val="标题 3 Char"/>
    <w:qFormat/>
    <w:rPr>
      <w:rFonts w:ascii="Times New Roman" w:hAnsi="Times New Roman" w:eastAsia="宋体;SimSun" w:cs="Times New Roman"/>
      <w:b/>
      <w:bCs/>
      <w:szCs w:val="32"/>
      <w:lang w:val="en-US" w:eastAsia="en-US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06:28:00Z</dcterms:created>
  <dc:creator>chenhonglin</dc:creator>
  <dc:description/>
  <cp:keywords/>
  <dc:language>en-US</dc:language>
  <cp:lastModifiedBy>chenhonglin</cp:lastModifiedBy>
  <dcterms:modified xsi:type="dcterms:W3CDTF">2014-10-10T06:36:00Z</dcterms:modified>
  <cp:revision>4</cp:revision>
  <dc:subject/>
  <dc:title/>
</cp:coreProperties>
</file>